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8C631" w14:textId="169F4B1C" w:rsidR="009C5F0D" w:rsidRDefault="009C5F0D">
      <w:pPr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3C61A0B" wp14:editId="3B78128B">
                <wp:simplePos x="0" y="0"/>
                <wp:positionH relativeFrom="margin">
                  <wp:align>left</wp:align>
                </wp:positionH>
                <wp:positionV relativeFrom="paragraph">
                  <wp:posOffset>-366774</wp:posOffset>
                </wp:positionV>
                <wp:extent cx="5842635" cy="4504690"/>
                <wp:effectExtent l="0" t="0" r="5715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2635" cy="4504690"/>
                          <a:chOff x="0" y="0"/>
                          <a:chExt cx="5842635" cy="450469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17" t="1381" r="7799" b="10223"/>
                          <a:stretch/>
                        </pic:blipFill>
                        <pic:spPr bwMode="auto">
                          <a:xfrm>
                            <a:off x="0" y="0"/>
                            <a:ext cx="5842635" cy="4504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213756" y="118753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50E657" w14:textId="1CAA2AB2" w:rsidR="009C5F0D" w:rsidRPr="009C5F0D" w:rsidRDefault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9C5F0D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2185060" y="142504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C946D5F" w14:textId="7D4CF90B" w:rsidR="009C5F0D" w:rsidRPr="009C5F0D" w:rsidRDefault="009C5F0D" w:rsidP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096987" y="142504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FB1429" w14:textId="2AE0D843" w:rsidR="009C5F0D" w:rsidRPr="009C5F0D" w:rsidRDefault="009C5F0D" w:rsidP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61257" y="2232561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D55344" w14:textId="110B9F2C" w:rsidR="009C5F0D" w:rsidRPr="009C5F0D" w:rsidRDefault="009C5F0D" w:rsidP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185060" y="2208810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5E61E93" w14:textId="713A2E74" w:rsidR="009C5F0D" w:rsidRPr="009C5F0D" w:rsidRDefault="009C5F0D" w:rsidP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096987" y="2208810"/>
                            <a:ext cx="344384" cy="273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0151EEF" w14:textId="0EEA3957" w:rsidR="009C5F0D" w:rsidRPr="009C5F0D" w:rsidRDefault="009C5F0D" w:rsidP="009C5F0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C61A0B" id="Group 9" o:spid="_x0000_s1026" style="position:absolute;margin-left:0;margin-top:-28.9pt;width:460.05pt;height:354.7pt;z-index:251669504;mso-position-horizontal:left;mso-position-horizontal-relative:margin" coordsize="58426,450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8426;height:450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">
                  <v:imagedata r:id="rId5" o:title="" croptop="905f" cropbottom="6700f" cropleft="4074f" cropright="511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2137;top:1187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5A50E657" w14:textId="1CAA2AB2" w:rsidR="009C5F0D" w:rsidRPr="009C5F0D" w:rsidRDefault="009C5F0D">
                        <w:pPr>
                          <w:rPr>
                            <w:b/>
                            <w:bCs/>
                          </w:rPr>
                        </w:pPr>
                        <w:r w:rsidRPr="009C5F0D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 Box 4" o:spid="_x0000_s1029" type="#_x0000_t202" style="position:absolute;left:21850;top:1425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2C946D5F" w14:textId="7D4CF90B" w:rsidR="009C5F0D" w:rsidRPr="009C5F0D" w:rsidRDefault="009C5F0D" w:rsidP="009C5F0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Text Box 5" o:spid="_x0000_s1030" type="#_x0000_t202" style="position:absolute;left:40969;top:1425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0CFB1429" w14:textId="2AE0D843" w:rsidR="009C5F0D" w:rsidRPr="009C5F0D" w:rsidRDefault="009C5F0D" w:rsidP="009C5F0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Text Box 6" o:spid="_x0000_s1031" type="#_x0000_t202" style="position:absolute;left:2612;top:22325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0ED55344" w14:textId="110B9F2C" w:rsidR="009C5F0D" w:rsidRPr="009C5F0D" w:rsidRDefault="009C5F0D" w:rsidP="009C5F0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D</w:t>
                        </w:r>
                      </w:p>
                    </w:txbxContent>
                  </v:textbox>
                </v:shape>
                <v:shape id="Text Box 7" o:spid="_x0000_s1032" type="#_x0000_t202" style="position:absolute;left:21850;top:22088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14:paraId="05E61E93" w14:textId="713A2E74" w:rsidR="009C5F0D" w:rsidRPr="009C5F0D" w:rsidRDefault="009C5F0D" w:rsidP="009C5F0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E</w:t>
                        </w:r>
                      </w:p>
                    </w:txbxContent>
                  </v:textbox>
                </v:shape>
                <v:shape id="Text Box 8" o:spid="_x0000_s1033" type="#_x0000_t202" style="position:absolute;left:40969;top:22088;width:3444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60151EEF" w14:textId="0EEA3957" w:rsidR="009C5F0D" w:rsidRPr="009C5F0D" w:rsidRDefault="009C5F0D" w:rsidP="009C5F0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F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48DD0B7" w14:textId="77777777" w:rsidR="009C5F0D" w:rsidRDefault="009C5F0D">
      <w:pPr>
        <w:rPr>
          <w:b/>
          <w:bCs/>
        </w:rPr>
      </w:pPr>
    </w:p>
    <w:p w14:paraId="15CAFEB6" w14:textId="28770ED1" w:rsidR="009C5F0D" w:rsidRDefault="009C5F0D">
      <w:pPr>
        <w:rPr>
          <w:b/>
          <w:bCs/>
        </w:rPr>
      </w:pPr>
    </w:p>
    <w:p w14:paraId="631940CE" w14:textId="77777777" w:rsidR="009C5F0D" w:rsidRDefault="009C5F0D">
      <w:pPr>
        <w:rPr>
          <w:b/>
          <w:bCs/>
        </w:rPr>
      </w:pPr>
    </w:p>
    <w:p w14:paraId="2AD351DE" w14:textId="77777777" w:rsidR="009C5F0D" w:rsidRDefault="009C5F0D">
      <w:pPr>
        <w:rPr>
          <w:b/>
          <w:bCs/>
        </w:rPr>
      </w:pPr>
    </w:p>
    <w:p w14:paraId="66391201" w14:textId="4E61BD12" w:rsidR="00F937CB" w:rsidRDefault="00F937CB">
      <w:pPr>
        <w:rPr>
          <w:noProof/>
        </w:rPr>
      </w:pPr>
    </w:p>
    <w:p w14:paraId="232ABF3F" w14:textId="549BC93A" w:rsidR="009C5F0D" w:rsidRDefault="009C5F0D">
      <w:pPr>
        <w:rPr>
          <w:noProof/>
        </w:rPr>
      </w:pPr>
    </w:p>
    <w:p w14:paraId="77839A19" w14:textId="7F7359E7" w:rsidR="009C5F0D" w:rsidRDefault="009C5F0D">
      <w:pPr>
        <w:rPr>
          <w:noProof/>
        </w:rPr>
      </w:pPr>
    </w:p>
    <w:p w14:paraId="4E9ED118" w14:textId="3DC86E78" w:rsidR="009C5F0D" w:rsidRDefault="009C5F0D">
      <w:pPr>
        <w:rPr>
          <w:noProof/>
        </w:rPr>
      </w:pPr>
    </w:p>
    <w:p w14:paraId="4D42C8E2" w14:textId="5D5F8BF3" w:rsidR="009C5F0D" w:rsidRDefault="009C5F0D">
      <w:pPr>
        <w:rPr>
          <w:noProof/>
        </w:rPr>
      </w:pPr>
    </w:p>
    <w:p w14:paraId="3D154803" w14:textId="35A93947" w:rsidR="009C5F0D" w:rsidRDefault="009C5F0D">
      <w:pPr>
        <w:rPr>
          <w:noProof/>
        </w:rPr>
      </w:pPr>
    </w:p>
    <w:p w14:paraId="38072B5D" w14:textId="7ADD7018" w:rsidR="009C5F0D" w:rsidRDefault="009C5F0D">
      <w:pPr>
        <w:rPr>
          <w:noProof/>
        </w:rPr>
      </w:pPr>
    </w:p>
    <w:p w14:paraId="4C0CC8AD" w14:textId="0EEDFD41" w:rsidR="009C5F0D" w:rsidRDefault="009C5F0D">
      <w:pPr>
        <w:rPr>
          <w:noProof/>
        </w:rPr>
      </w:pPr>
    </w:p>
    <w:p w14:paraId="15E2382A" w14:textId="1C3917C6" w:rsidR="009C5F0D" w:rsidRDefault="009C5F0D">
      <w:pPr>
        <w:rPr>
          <w:noProof/>
        </w:rPr>
      </w:pPr>
    </w:p>
    <w:p w14:paraId="40F7CB15" w14:textId="77777777" w:rsidR="009C5F0D" w:rsidRDefault="009C5F0D"/>
    <w:p w14:paraId="7CC9401B" w14:textId="0F08A422" w:rsidR="001619E4" w:rsidRPr="001619E4" w:rsidRDefault="001619E4" w:rsidP="001619E4">
      <w:pPr>
        <w:spacing w:line="480" w:lineRule="auto"/>
        <w:jc w:val="both"/>
        <w:rPr>
          <w:rFonts w:ascii="Calibri" w:eastAsia="Times New Roman" w:hAnsi="Calibri" w:cs="Calibri"/>
          <w:b/>
          <w:lang w:eastAsia="zh-CN"/>
        </w:rPr>
      </w:pPr>
      <w:r w:rsidRPr="001619E4">
        <w:rPr>
          <w:rFonts w:ascii="Calibri" w:eastAsia="Times New Roman" w:hAnsi="Calibri" w:cs="Calibri"/>
          <w:b/>
          <w:lang w:eastAsia="zh-CN"/>
        </w:rPr>
        <w:t xml:space="preserve">Appendix 2: Description of daily step counts captured by </w:t>
      </w:r>
      <w:proofErr w:type="spellStart"/>
      <w:r w:rsidRPr="001619E4">
        <w:rPr>
          <w:rFonts w:ascii="Calibri" w:eastAsia="Times New Roman" w:hAnsi="Calibri" w:cs="Calibri"/>
          <w:b/>
          <w:lang w:eastAsia="zh-CN"/>
        </w:rPr>
        <w:t>Fitbit</w:t>
      </w:r>
      <w:r w:rsidRPr="001619E4">
        <w:rPr>
          <w:rFonts w:ascii="Calibri" w:eastAsia="Times New Roman" w:hAnsi="Calibri" w:cs="Calibri"/>
          <w:b/>
          <w:vertAlign w:val="superscript"/>
          <w:lang w:eastAsia="zh-CN"/>
        </w:rPr>
        <w:t>TM</w:t>
      </w:r>
      <w:proofErr w:type="spellEnd"/>
      <w:r w:rsidRPr="001619E4">
        <w:rPr>
          <w:rFonts w:ascii="Calibri" w:eastAsia="Times New Roman" w:hAnsi="Calibri" w:cs="Calibri"/>
          <w:b/>
          <w:lang w:eastAsia="zh-CN"/>
        </w:rPr>
        <w:t xml:space="preserve"> during working hours over 10 working days grouped by occupational title</w:t>
      </w:r>
      <w:r w:rsidRPr="001619E4">
        <w:rPr>
          <w:rFonts w:ascii="Calibri" w:eastAsia="Times New Roman" w:hAnsi="Calibri" w:cs="Calibri"/>
          <w:bCs/>
          <w:lang w:eastAsia="zh-CN"/>
        </w:rPr>
        <w:t xml:space="preserve">. </w:t>
      </w:r>
      <w:r w:rsidRPr="001619E4">
        <w:rPr>
          <w:rFonts w:ascii="Calibri" w:eastAsia="Times New Roman" w:hAnsi="Calibri" w:cs="Calibri"/>
          <w:lang w:eastAsia="zh-CN"/>
        </w:rPr>
        <w:t xml:space="preserve">The boxplots show the median (green line), first and third quartiles (box), min and max (whiskers) excluding outliers for each </w:t>
      </w:r>
      <w:r w:rsidRPr="001619E4">
        <w:rPr>
          <w:rFonts w:ascii="Calibri" w:eastAsia="Times New Roman" w:hAnsi="Calibri" w:cs="Calibri"/>
          <w:bCs/>
          <w:lang w:eastAsia="zh-CN"/>
        </w:rPr>
        <w:t>respective study participant grouped by occupational title; (A) cleaner (N = 4), (B) construction worker (N = 4), (C) loading dock worker (N = 4), office worker (N = 5), physiotherapist/occupational work (N = 4) and technician (N = 2).</w:t>
      </w:r>
      <w:r w:rsidRPr="001619E4">
        <w:rPr>
          <w:rFonts w:ascii="Calibri" w:eastAsia="Times New Roman" w:hAnsi="Calibri" w:cs="Calibri"/>
          <w:b/>
          <w:lang w:eastAsia="zh-CN"/>
        </w:rPr>
        <w:t xml:space="preserve"> </w:t>
      </w:r>
    </w:p>
    <w:p w14:paraId="0F6A519A" w14:textId="0B78BE4D" w:rsidR="001619E4" w:rsidRDefault="001619E4"/>
    <w:p w14:paraId="64767BA7" w14:textId="51B0F80C" w:rsidR="009C5F0D" w:rsidRDefault="009C5F0D"/>
    <w:p w14:paraId="394B199E" w14:textId="1122A395" w:rsidR="009C5F0D" w:rsidRDefault="009C5F0D"/>
    <w:p w14:paraId="78EA5528" w14:textId="7CED7C59" w:rsidR="009C5F0D" w:rsidRDefault="009C5F0D"/>
    <w:p w14:paraId="1B67A4BD" w14:textId="7227B987" w:rsidR="009C5F0D" w:rsidRDefault="009C5F0D"/>
    <w:p w14:paraId="79056C32" w14:textId="473DF53A" w:rsidR="009C5F0D" w:rsidRDefault="009C5F0D"/>
    <w:p w14:paraId="1621BB31" w14:textId="271703A5" w:rsidR="009C5F0D" w:rsidRDefault="009C5F0D"/>
    <w:p w14:paraId="38F3974D" w14:textId="74002DF3" w:rsidR="009C5F0D" w:rsidRDefault="009C5F0D"/>
    <w:p w14:paraId="45EFC055" w14:textId="110CE923" w:rsidR="009C5F0D" w:rsidRDefault="009C5F0D"/>
    <w:p w14:paraId="6AA157E9" w14:textId="623615FB" w:rsidR="009C5F0D" w:rsidRDefault="009C5F0D"/>
    <w:p w14:paraId="52825DD2" w14:textId="77777777" w:rsidR="009C5F0D" w:rsidRDefault="009C5F0D"/>
    <w:sectPr w:rsidR="009C5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E4"/>
    <w:rsid w:val="001619E4"/>
    <w:rsid w:val="009C5F0D"/>
    <w:rsid w:val="00F9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2E87"/>
  <w15:chartTrackingRefBased/>
  <w15:docId w15:val="{6B5E2E5E-952B-4A3C-A158-5E94CE33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2</cp:revision>
  <dcterms:created xsi:type="dcterms:W3CDTF">2021-02-26T11:38:00Z</dcterms:created>
  <dcterms:modified xsi:type="dcterms:W3CDTF">2021-04-02T17:20:00Z</dcterms:modified>
</cp:coreProperties>
</file>